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b"/>
        <w:tblpPr w:leftFromText="142" w:rightFromText="142" w:vertAnchor="text" w:horzAnchor="margin" w:tblpX="-141" w:tblpY="1"/>
        <w:tblW w:w="5000" w:type="pct"/>
        <w:tblLook w:val="04A0" w:firstRow="1" w:lastRow="0" w:firstColumn="1" w:lastColumn="0" w:noHBand="0" w:noVBand="1"/>
      </w:tblPr>
      <w:tblGrid>
        <w:gridCol w:w="3807"/>
        <w:gridCol w:w="1244"/>
        <w:gridCol w:w="2749"/>
        <w:gridCol w:w="1550"/>
      </w:tblGrid>
      <w:tr w:rsidR="00B667C7" w:rsidRPr="001C05DF" w14:paraId="555C6D64" w14:textId="77777777" w:rsidTr="00311D0C">
        <w:tc>
          <w:tcPr>
            <w:tcW w:w="2036" w:type="pct"/>
          </w:tcPr>
          <w:p w14:paraId="67A8EFB5" w14:textId="77777777" w:rsidR="00B667C7" w:rsidRPr="00700DEA" w:rsidRDefault="00B667C7" w:rsidP="00311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4" w:type="pct"/>
            <w:gridSpan w:val="3"/>
            <w:hideMark/>
          </w:tcPr>
          <w:p w14:paraId="5700D0F0" w14:textId="73B6E85D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 xml:space="preserve"> logistic regression analysis</w:t>
            </w:r>
          </w:p>
        </w:tc>
      </w:tr>
      <w:tr w:rsidR="00B667C7" w:rsidRPr="001C05DF" w14:paraId="1ECE0C0D" w14:textId="77777777" w:rsidTr="00311D0C">
        <w:tc>
          <w:tcPr>
            <w:tcW w:w="2036" w:type="pct"/>
            <w:hideMark/>
          </w:tcPr>
          <w:p w14:paraId="55DD65E0" w14:textId="77777777" w:rsidR="00B667C7" w:rsidRPr="00700DEA" w:rsidRDefault="00B667C7" w:rsidP="00311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665" w:type="pct"/>
            <w:vAlign w:val="center"/>
            <w:hideMark/>
          </w:tcPr>
          <w:p w14:paraId="299A2655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 xml:space="preserve">OR  </w:t>
            </w:r>
          </w:p>
        </w:tc>
        <w:tc>
          <w:tcPr>
            <w:tcW w:w="1470" w:type="pct"/>
            <w:vAlign w:val="center"/>
            <w:hideMark/>
          </w:tcPr>
          <w:p w14:paraId="19BD4A32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829" w:type="pct"/>
            <w:vAlign w:val="center"/>
            <w:hideMark/>
          </w:tcPr>
          <w:p w14:paraId="0DD4264D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667C7" w:rsidRPr="001C05DF" w14:paraId="70E119B8" w14:textId="77777777" w:rsidTr="00311D0C">
        <w:tc>
          <w:tcPr>
            <w:tcW w:w="2036" w:type="pct"/>
            <w:hideMark/>
          </w:tcPr>
          <w:p w14:paraId="61B10B6A" w14:textId="77777777" w:rsidR="00B667C7" w:rsidRPr="00700DEA" w:rsidRDefault="00B667C7" w:rsidP="00311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65" w:type="pct"/>
            <w:vAlign w:val="center"/>
          </w:tcPr>
          <w:p w14:paraId="600FC04A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pct"/>
            <w:vAlign w:val="center"/>
          </w:tcPr>
          <w:p w14:paraId="5750CE78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vAlign w:val="center"/>
          </w:tcPr>
          <w:p w14:paraId="520DA789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7C7" w:rsidRPr="001C05DF" w14:paraId="52333E41" w14:textId="77777777" w:rsidTr="00311D0C">
        <w:tc>
          <w:tcPr>
            <w:tcW w:w="2036" w:type="pct"/>
            <w:hideMark/>
          </w:tcPr>
          <w:p w14:paraId="06A497B7" w14:textId="77777777" w:rsidR="00B667C7" w:rsidRPr="00700DEA" w:rsidRDefault="00B667C7" w:rsidP="00311D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Female (vs male)</w:t>
            </w:r>
          </w:p>
        </w:tc>
        <w:tc>
          <w:tcPr>
            <w:tcW w:w="665" w:type="pct"/>
            <w:vAlign w:val="center"/>
          </w:tcPr>
          <w:p w14:paraId="735D024C" w14:textId="1D42E188" w:rsidR="00B667C7" w:rsidRPr="00914140" w:rsidRDefault="00AD73F5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.260</w:t>
            </w:r>
          </w:p>
        </w:tc>
        <w:tc>
          <w:tcPr>
            <w:tcW w:w="1470" w:type="pct"/>
            <w:vAlign w:val="center"/>
          </w:tcPr>
          <w:p w14:paraId="522E0E00" w14:textId="741D410F" w:rsidR="00B667C7" w:rsidRPr="0091414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4</w:t>
            </w:r>
            <w:r w:rsidR="00AD73F5">
              <w:rPr>
                <w:rFonts w:ascii="Times New Roman" w:eastAsia="맑은 고딕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</w:t>
            </w:r>
            <w:r w:rsidR="00AD73F5">
              <w:rPr>
                <w:rFonts w:ascii="Times New Roman" w:eastAsia="맑은 고딕" w:hAnsi="Times New Roman" w:cs="Times New Roman"/>
                <w:sz w:val="24"/>
                <w:szCs w:val="24"/>
              </w:rPr>
              <w:t>3.618</w:t>
            </w:r>
          </w:p>
        </w:tc>
        <w:tc>
          <w:tcPr>
            <w:tcW w:w="829" w:type="pct"/>
            <w:vAlign w:val="center"/>
          </w:tcPr>
          <w:p w14:paraId="4BDC0186" w14:textId="43EE24FB" w:rsidR="00B667C7" w:rsidRPr="00F978E8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AD73F5">
              <w:rPr>
                <w:rFonts w:ascii="Times New Roman" w:eastAsia="맑은 고딕" w:hAnsi="Times New Roman" w:cs="Times New Roman"/>
                <w:sz w:val="24"/>
                <w:szCs w:val="24"/>
              </w:rPr>
              <w:t>668</w:t>
            </w:r>
          </w:p>
        </w:tc>
      </w:tr>
      <w:tr w:rsidR="00B667C7" w:rsidRPr="001C05DF" w14:paraId="2D032891" w14:textId="77777777" w:rsidTr="00311D0C">
        <w:tc>
          <w:tcPr>
            <w:tcW w:w="2036" w:type="pct"/>
            <w:hideMark/>
          </w:tcPr>
          <w:p w14:paraId="12E835E2" w14:textId="77777777" w:rsidR="00B667C7" w:rsidRPr="00700DEA" w:rsidRDefault="00B667C7" w:rsidP="00311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Age (per 1-year increase)</w:t>
            </w:r>
          </w:p>
        </w:tc>
        <w:tc>
          <w:tcPr>
            <w:tcW w:w="665" w:type="pct"/>
            <w:vAlign w:val="center"/>
          </w:tcPr>
          <w:p w14:paraId="7167D2A6" w14:textId="6DB19782" w:rsidR="00B667C7" w:rsidRPr="00F978E8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</w:t>
            </w:r>
            <w:r w:rsidR="00AD73F5">
              <w:rPr>
                <w:rFonts w:ascii="Times New Roman" w:eastAsia="맑은 고딕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70" w:type="pct"/>
            <w:vAlign w:val="center"/>
          </w:tcPr>
          <w:p w14:paraId="3709294F" w14:textId="28E3C6B7" w:rsidR="00B667C7" w:rsidRPr="00F978E8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9</w:t>
            </w:r>
            <w:r w:rsidR="00AD73F5">
              <w:rPr>
                <w:rFonts w:ascii="Times New Roman" w:eastAsia="맑은 고딕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1.0</w:t>
            </w:r>
            <w:r w:rsidR="00AD73F5">
              <w:rPr>
                <w:rFonts w:ascii="Times New Roman" w:eastAsia="맑은 고딕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29" w:type="pct"/>
            <w:vAlign w:val="center"/>
          </w:tcPr>
          <w:p w14:paraId="7582910A" w14:textId="0CC9A489" w:rsidR="00B667C7" w:rsidRPr="00F978E8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AD73F5">
              <w:rPr>
                <w:rFonts w:ascii="Times New Roman" w:eastAsia="맑은 고딕" w:hAnsi="Times New Roman" w:cs="Times New Roman"/>
                <w:sz w:val="24"/>
                <w:szCs w:val="24"/>
              </w:rPr>
              <w:t>311</w:t>
            </w:r>
          </w:p>
        </w:tc>
      </w:tr>
      <w:tr w:rsidR="00B667C7" w:rsidRPr="001C05DF" w14:paraId="78B73BF9" w14:textId="77777777" w:rsidTr="00311D0C">
        <w:tc>
          <w:tcPr>
            <w:tcW w:w="2036" w:type="pct"/>
          </w:tcPr>
          <w:p w14:paraId="6D3806EF" w14:textId="77777777" w:rsidR="00B667C7" w:rsidRPr="00700DEA" w:rsidRDefault="00B667C7" w:rsidP="00311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BMI (per 1 BMI increase)</w:t>
            </w:r>
          </w:p>
        </w:tc>
        <w:tc>
          <w:tcPr>
            <w:tcW w:w="665" w:type="pct"/>
            <w:vAlign w:val="center"/>
          </w:tcPr>
          <w:p w14:paraId="196EEAE0" w14:textId="454B1E5E" w:rsidR="00B667C7" w:rsidRPr="00F978E8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</w:t>
            </w:r>
            <w:r w:rsidR="00AD73F5">
              <w:rPr>
                <w:rFonts w:ascii="Times New Roman" w:eastAsia="맑은 고딕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70" w:type="pct"/>
            <w:vAlign w:val="center"/>
          </w:tcPr>
          <w:p w14:paraId="4F354427" w14:textId="3287D700" w:rsidR="00B667C7" w:rsidRPr="00F978E8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9</w:t>
            </w:r>
            <w:r w:rsidR="00AD73F5">
              <w:rPr>
                <w:rFonts w:ascii="Times New Roman" w:eastAsia="맑은 고딕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1.1</w:t>
            </w:r>
            <w:r w:rsidR="00AD73F5">
              <w:rPr>
                <w:rFonts w:ascii="Times New Roman" w:eastAsia="맑은 고딕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29" w:type="pct"/>
            <w:vAlign w:val="center"/>
          </w:tcPr>
          <w:p w14:paraId="49846F86" w14:textId="12B92C1D" w:rsidR="00B667C7" w:rsidRPr="00F978E8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AD73F5">
              <w:rPr>
                <w:rFonts w:ascii="Times New Roman" w:eastAsia="맑은 고딕" w:hAnsi="Times New Roman" w:cs="Times New Roman"/>
                <w:sz w:val="24"/>
                <w:szCs w:val="24"/>
              </w:rPr>
              <w:t>482</w:t>
            </w:r>
          </w:p>
        </w:tc>
      </w:tr>
      <w:tr w:rsidR="00B667C7" w:rsidRPr="001C05DF" w14:paraId="12F7F20F" w14:textId="77777777" w:rsidTr="00311D0C">
        <w:tc>
          <w:tcPr>
            <w:tcW w:w="2036" w:type="pct"/>
            <w:hideMark/>
          </w:tcPr>
          <w:p w14:paraId="2884A68F" w14:textId="2CFAE62D" w:rsidR="00B667C7" w:rsidRPr="00700DEA" w:rsidRDefault="00AD73F5" w:rsidP="00311D0C">
            <w:pPr>
              <w:spacing w:before="20" w:line="360" w:lineRule="auto"/>
              <w:ind w:rightChars="9" w:righ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ean frontal skull HU </w:t>
            </w: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(per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U </w:t>
            </w: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increase)</w:t>
            </w:r>
          </w:p>
        </w:tc>
        <w:tc>
          <w:tcPr>
            <w:tcW w:w="665" w:type="pct"/>
            <w:vAlign w:val="center"/>
          </w:tcPr>
          <w:p w14:paraId="03F69365" w14:textId="204FDBAA" w:rsidR="00B667C7" w:rsidRPr="00AD73F5" w:rsidRDefault="00AD73F5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994</w:t>
            </w:r>
          </w:p>
        </w:tc>
        <w:tc>
          <w:tcPr>
            <w:tcW w:w="1470" w:type="pct"/>
            <w:vAlign w:val="center"/>
          </w:tcPr>
          <w:p w14:paraId="25813C32" w14:textId="0E2645B8" w:rsidR="00B667C7" w:rsidRPr="00700DEA" w:rsidRDefault="00AD73F5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991 to 0.997</w:t>
            </w:r>
          </w:p>
        </w:tc>
        <w:tc>
          <w:tcPr>
            <w:tcW w:w="829" w:type="pct"/>
            <w:vAlign w:val="center"/>
          </w:tcPr>
          <w:p w14:paraId="69EF0DF9" w14:textId="471C3FB8" w:rsidR="00B667C7" w:rsidRPr="00700DEA" w:rsidRDefault="00AD73F5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01</w:t>
            </w:r>
          </w:p>
        </w:tc>
      </w:tr>
      <w:tr w:rsidR="00B667C7" w:rsidRPr="001C05DF" w14:paraId="6F6D7DEC" w14:textId="77777777" w:rsidTr="00311D0C">
        <w:tc>
          <w:tcPr>
            <w:tcW w:w="2036" w:type="pct"/>
          </w:tcPr>
          <w:p w14:paraId="0C6AE433" w14:textId="77777777" w:rsidR="00B667C7" w:rsidRPr="00700DEA" w:rsidRDefault="00B667C7" w:rsidP="00311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646B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e of craniectomy</w:t>
            </w:r>
          </w:p>
        </w:tc>
        <w:tc>
          <w:tcPr>
            <w:tcW w:w="665" w:type="pct"/>
            <w:vAlign w:val="center"/>
          </w:tcPr>
          <w:p w14:paraId="7BC13D29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pct"/>
            <w:vAlign w:val="center"/>
          </w:tcPr>
          <w:p w14:paraId="3F54366B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vAlign w:val="center"/>
          </w:tcPr>
          <w:p w14:paraId="1CB88FB3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7C7" w:rsidRPr="001C05DF" w14:paraId="747BE92F" w14:textId="77777777" w:rsidTr="00311D0C">
        <w:tc>
          <w:tcPr>
            <w:tcW w:w="2036" w:type="pct"/>
          </w:tcPr>
          <w:p w14:paraId="5684B3E7" w14:textId="77777777" w:rsidR="00B667C7" w:rsidRPr="00700DEA" w:rsidRDefault="00B667C7" w:rsidP="00311D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 xml:space="preserve"> (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5" w:type="pct"/>
            <w:vAlign w:val="center"/>
          </w:tcPr>
          <w:p w14:paraId="3BF697C9" w14:textId="033D96E9" w:rsidR="00B667C7" w:rsidRPr="00E7696A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470" w:type="pct"/>
            <w:vAlign w:val="center"/>
          </w:tcPr>
          <w:p w14:paraId="7E29BEF3" w14:textId="4D0D6BFB" w:rsidR="00B667C7" w:rsidRPr="00E7696A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165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1.32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9" w:type="pct"/>
            <w:vAlign w:val="center"/>
          </w:tcPr>
          <w:p w14:paraId="228F74AE" w14:textId="65C9FAE5" w:rsidR="00B667C7" w:rsidRPr="00E7696A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153</w:t>
            </w:r>
          </w:p>
        </w:tc>
      </w:tr>
      <w:tr w:rsidR="00B667C7" w:rsidRPr="001C05DF" w14:paraId="46A8E038" w14:textId="77777777" w:rsidTr="00311D0C">
        <w:tc>
          <w:tcPr>
            <w:tcW w:w="2036" w:type="pct"/>
          </w:tcPr>
          <w:p w14:paraId="50ADB632" w14:textId="77777777" w:rsidR="00B667C7" w:rsidRPr="00700DEA" w:rsidRDefault="00B667C7" w:rsidP="00311D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ateral</w:t>
            </w: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 xml:space="preserve"> (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5" w:type="pct"/>
            <w:vAlign w:val="center"/>
          </w:tcPr>
          <w:p w14:paraId="33337B66" w14:textId="38C07D58" w:rsidR="00B667C7" w:rsidRPr="00E7696A" w:rsidRDefault="00141EF0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.055</w:t>
            </w:r>
          </w:p>
        </w:tc>
        <w:tc>
          <w:tcPr>
            <w:tcW w:w="1470" w:type="pct"/>
            <w:vAlign w:val="center"/>
          </w:tcPr>
          <w:p w14:paraId="5911CCB9" w14:textId="31920F37" w:rsidR="00B667C7" w:rsidRPr="00E7696A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955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17.217</w:t>
            </w:r>
          </w:p>
        </w:tc>
        <w:tc>
          <w:tcPr>
            <w:tcW w:w="829" w:type="pct"/>
            <w:vAlign w:val="center"/>
          </w:tcPr>
          <w:p w14:paraId="1AE7B8CA" w14:textId="72A7C27A" w:rsidR="00B667C7" w:rsidRPr="00E7696A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058</w:t>
            </w:r>
          </w:p>
        </w:tc>
      </w:tr>
      <w:tr w:rsidR="00B667C7" w:rsidRPr="001C05DF" w14:paraId="0C727480" w14:textId="77777777" w:rsidTr="00311D0C">
        <w:tc>
          <w:tcPr>
            <w:tcW w:w="2036" w:type="pct"/>
          </w:tcPr>
          <w:p w14:paraId="57AE9F15" w14:textId="77777777" w:rsidR="00B667C7" w:rsidRPr="00AF1F31" w:rsidRDefault="00B667C7" w:rsidP="00311D0C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operation</w:t>
            </w:r>
          </w:p>
        </w:tc>
        <w:tc>
          <w:tcPr>
            <w:tcW w:w="665" w:type="pct"/>
            <w:vAlign w:val="center"/>
          </w:tcPr>
          <w:p w14:paraId="6119C131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pct"/>
            <w:vAlign w:val="center"/>
          </w:tcPr>
          <w:p w14:paraId="34156977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vAlign w:val="center"/>
          </w:tcPr>
          <w:p w14:paraId="347BCCF4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7C7" w:rsidRPr="001C05DF" w14:paraId="40E00F55" w14:textId="77777777" w:rsidTr="00311D0C">
        <w:tc>
          <w:tcPr>
            <w:tcW w:w="2036" w:type="pct"/>
          </w:tcPr>
          <w:p w14:paraId="1DEC0D65" w14:textId="77777777" w:rsidR="00B667C7" w:rsidRDefault="00B667C7" w:rsidP="00311D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s (vs no)</w:t>
            </w:r>
          </w:p>
        </w:tc>
        <w:tc>
          <w:tcPr>
            <w:tcW w:w="665" w:type="pct"/>
            <w:vAlign w:val="center"/>
          </w:tcPr>
          <w:p w14:paraId="03CAACB1" w14:textId="0D9E86BA" w:rsidR="00B667C7" w:rsidRPr="00E7696A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1470" w:type="pct"/>
            <w:vAlign w:val="center"/>
          </w:tcPr>
          <w:p w14:paraId="114FC357" w14:textId="29D51218" w:rsidR="00B667C7" w:rsidRPr="00E7696A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3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7.538</w:t>
            </w:r>
          </w:p>
        </w:tc>
        <w:tc>
          <w:tcPr>
            <w:tcW w:w="829" w:type="pct"/>
            <w:vAlign w:val="center"/>
          </w:tcPr>
          <w:p w14:paraId="3C05AD8F" w14:textId="2A7D3EBF" w:rsidR="00B667C7" w:rsidRPr="00E7696A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538</w:t>
            </w:r>
          </w:p>
        </w:tc>
      </w:tr>
      <w:tr w:rsidR="00B667C7" w:rsidRPr="001C05DF" w14:paraId="3327C2D0" w14:textId="77777777" w:rsidTr="00311D0C">
        <w:tc>
          <w:tcPr>
            <w:tcW w:w="2036" w:type="pct"/>
            <w:hideMark/>
          </w:tcPr>
          <w:p w14:paraId="6EB8F52F" w14:textId="77777777" w:rsidR="00B667C7" w:rsidRPr="00E5117E" w:rsidRDefault="00B667C7" w:rsidP="00311D0C">
            <w:pPr>
              <w:spacing w:before="20" w:line="360" w:lineRule="auto"/>
              <w:ind w:rightChars="9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E5117E">
              <w:rPr>
                <w:rFonts w:ascii="Times New Roman" w:hAnsi="Times New Roman" w:cs="Times New Roman"/>
                <w:sz w:val="24"/>
                <w:szCs w:val="24"/>
              </w:rPr>
              <w:t xml:space="preserve">Midline shifting (mm) </w:t>
            </w:r>
          </w:p>
        </w:tc>
        <w:tc>
          <w:tcPr>
            <w:tcW w:w="665" w:type="pct"/>
            <w:vAlign w:val="center"/>
          </w:tcPr>
          <w:p w14:paraId="48A30CF3" w14:textId="77777777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70" w:type="pct"/>
            <w:vAlign w:val="center"/>
          </w:tcPr>
          <w:p w14:paraId="3234B04D" w14:textId="77777777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vAlign w:val="center"/>
          </w:tcPr>
          <w:p w14:paraId="2A5C54A3" w14:textId="77777777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B667C7" w:rsidRPr="001C05DF" w14:paraId="67E47941" w14:textId="77777777" w:rsidTr="00311D0C">
        <w:tc>
          <w:tcPr>
            <w:tcW w:w="2036" w:type="pct"/>
            <w:vAlign w:val="center"/>
          </w:tcPr>
          <w:p w14:paraId="176977FD" w14:textId="77777777" w:rsidR="00B667C7" w:rsidRPr="00E5117E" w:rsidRDefault="00B667C7" w:rsidP="00311D0C">
            <w:pPr>
              <w:spacing w:before="20" w:line="360" w:lineRule="auto"/>
              <w:ind w:right="20"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11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 10 and ≤ 20 (vs ≤ 10)</w:t>
            </w:r>
          </w:p>
        </w:tc>
        <w:tc>
          <w:tcPr>
            <w:tcW w:w="665" w:type="pct"/>
            <w:vAlign w:val="center"/>
          </w:tcPr>
          <w:p w14:paraId="442CD0E5" w14:textId="5B5B4ED9" w:rsidR="00B667C7" w:rsidRDefault="00141EF0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.636</w:t>
            </w:r>
          </w:p>
        </w:tc>
        <w:tc>
          <w:tcPr>
            <w:tcW w:w="1470" w:type="pct"/>
            <w:vAlign w:val="center"/>
          </w:tcPr>
          <w:p w14:paraId="0656AC93" w14:textId="78B32915" w:rsidR="00B667C7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46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5.810</w:t>
            </w:r>
          </w:p>
        </w:tc>
        <w:tc>
          <w:tcPr>
            <w:tcW w:w="829" w:type="pct"/>
            <w:vAlign w:val="center"/>
          </w:tcPr>
          <w:p w14:paraId="46272C8A" w14:textId="45085A83" w:rsidR="00B667C7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447</w:t>
            </w:r>
          </w:p>
        </w:tc>
      </w:tr>
      <w:tr w:rsidR="00B667C7" w:rsidRPr="001C05DF" w14:paraId="57F39EE7" w14:textId="77777777" w:rsidTr="00311D0C">
        <w:tc>
          <w:tcPr>
            <w:tcW w:w="2036" w:type="pct"/>
            <w:vAlign w:val="center"/>
          </w:tcPr>
          <w:p w14:paraId="430CAB9F" w14:textId="77777777" w:rsidR="00B667C7" w:rsidRPr="00E5117E" w:rsidRDefault="00B667C7" w:rsidP="00311D0C">
            <w:pPr>
              <w:spacing w:before="20" w:line="360" w:lineRule="auto"/>
              <w:ind w:right="20"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11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 20 (vs ≤ 10)</w:t>
            </w:r>
          </w:p>
        </w:tc>
        <w:tc>
          <w:tcPr>
            <w:tcW w:w="665" w:type="pct"/>
            <w:vAlign w:val="center"/>
          </w:tcPr>
          <w:p w14:paraId="5820DA03" w14:textId="13C1423D" w:rsidR="00B667C7" w:rsidRDefault="00141EF0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.224</w:t>
            </w:r>
          </w:p>
        </w:tc>
        <w:tc>
          <w:tcPr>
            <w:tcW w:w="1470" w:type="pct"/>
            <w:vAlign w:val="center"/>
          </w:tcPr>
          <w:p w14:paraId="7F588A77" w14:textId="4850348A" w:rsidR="00B667C7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553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122.391</w:t>
            </w:r>
          </w:p>
        </w:tc>
        <w:tc>
          <w:tcPr>
            <w:tcW w:w="829" w:type="pct"/>
            <w:vAlign w:val="center"/>
          </w:tcPr>
          <w:p w14:paraId="02C4EE38" w14:textId="3035E370" w:rsidR="00B667C7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1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26</w:t>
            </w:r>
          </w:p>
        </w:tc>
      </w:tr>
      <w:tr w:rsidR="00B667C7" w:rsidRPr="001C05DF" w14:paraId="3D4DEB40" w14:textId="77777777" w:rsidTr="00311D0C">
        <w:tc>
          <w:tcPr>
            <w:tcW w:w="2036" w:type="pct"/>
            <w:hideMark/>
          </w:tcPr>
          <w:p w14:paraId="3823E57A" w14:textId="77777777" w:rsidR="00B667C7" w:rsidRDefault="00B667C7" w:rsidP="00311D0C">
            <w:pPr>
              <w:spacing w:before="20" w:line="360" w:lineRule="auto"/>
              <w:ind w:left="20" w:right="2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Initial Glasgow coma scale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</w:p>
          <w:p w14:paraId="542756D4" w14:textId="77777777" w:rsidR="00B667C7" w:rsidRPr="00700DEA" w:rsidRDefault="00B667C7" w:rsidP="00311D0C">
            <w:pPr>
              <w:spacing w:before="20" w:line="360" w:lineRule="auto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(per 1 score increase)</w:t>
            </w:r>
          </w:p>
        </w:tc>
        <w:tc>
          <w:tcPr>
            <w:tcW w:w="665" w:type="pct"/>
            <w:vAlign w:val="center"/>
          </w:tcPr>
          <w:p w14:paraId="043AF73C" w14:textId="06485DA4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8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70" w:type="pct"/>
            <w:vAlign w:val="center"/>
          </w:tcPr>
          <w:p w14:paraId="652B61B5" w14:textId="0A41300D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639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1.1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29" w:type="pct"/>
            <w:vAlign w:val="center"/>
          </w:tcPr>
          <w:p w14:paraId="4C503D56" w14:textId="773C3EFF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2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28</w:t>
            </w:r>
          </w:p>
        </w:tc>
      </w:tr>
      <w:tr w:rsidR="00B667C7" w:rsidRPr="001C05DF" w14:paraId="6AD43EC5" w14:textId="77777777" w:rsidTr="00311D0C">
        <w:tc>
          <w:tcPr>
            <w:tcW w:w="2036" w:type="pct"/>
            <w:hideMark/>
          </w:tcPr>
          <w:p w14:paraId="7146DC60" w14:textId="77777777" w:rsidR="00B667C7" w:rsidRPr="00700DEA" w:rsidRDefault="00B667C7" w:rsidP="00311D0C">
            <w:pPr>
              <w:spacing w:before="20" w:line="360" w:lineRule="auto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umatic SA</w:t>
            </w: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665" w:type="pct"/>
            <w:vAlign w:val="center"/>
          </w:tcPr>
          <w:p w14:paraId="46813ED1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pct"/>
            <w:vAlign w:val="center"/>
          </w:tcPr>
          <w:p w14:paraId="6753C026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vAlign w:val="center"/>
          </w:tcPr>
          <w:p w14:paraId="12FF650C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7C7" w:rsidRPr="001C05DF" w14:paraId="27B1599D" w14:textId="77777777" w:rsidTr="00311D0C">
        <w:tc>
          <w:tcPr>
            <w:tcW w:w="2036" w:type="pct"/>
            <w:hideMark/>
          </w:tcPr>
          <w:p w14:paraId="6B78FB5B" w14:textId="77777777" w:rsidR="00B667C7" w:rsidRPr="008D5579" w:rsidRDefault="00B667C7" w:rsidP="00311D0C">
            <w:pPr>
              <w:spacing w:before="20" w:line="360" w:lineRule="auto"/>
              <w:ind w:right="20"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s (vs no)</w:t>
            </w:r>
          </w:p>
        </w:tc>
        <w:tc>
          <w:tcPr>
            <w:tcW w:w="665" w:type="pct"/>
            <w:vAlign w:val="center"/>
          </w:tcPr>
          <w:p w14:paraId="1B4FD290" w14:textId="401C9893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1470" w:type="pct"/>
            <w:vAlign w:val="center"/>
          </w:tcPr>
          <w:p w14:paraId="604DA591" w14:textId="0D0A2174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14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1.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829" w:type="pct"/>
            <w:vAlign w:val="center"/>
          </w:tcPr>
          <w:p w14:paraId="1DD5A1EA" w14:textId="756EC7F2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141EF0">
              <w:rPr>
                <w:rFonts w:ascii="Times New Roman" w:eastAsia="맑은 고딕" w:hAnsi="Times New Roman" w:cs="Times New Roman"/>
                <w:sz w:val="24"/>
                <w:szCs w:val="24"/>
              </w:rPr>
              <w:t>230</w:t>
            </w:r>
          </w:p>
        </w:tc>
      </w:tr>
      <w:tr w:rsidR="00B667C7" w:rsidRPr="001C05DF" w14:paraId="5774CCAD" w14:textId="77777777" w:rsidTr="00311D0C">
        <w:tc>
          <w:tcPr>
            <w:tcW w:w="2036" w:type="pct"/>
            <w:hideMark/>
          </w:tcPr>
          <w:p w14:paraId="59C79A13" w14:textId="77777777" w:rsidR="00B667C7" w:rsidRPr="00700DEA" w:rsidRDefault="00B667C7" w:rsidP="00311D0C">
            <w:pPr>
              <w:spacing w:before="20" w:line="360" w:lineRule="auto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umatic IC</w:t>
            </w: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665" w:type="pct"/>
            <w:vAlign w:val="center"/>
          </w:tcPr>
          <w:p w14:paraId="596EB407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pct"/>
            <w:vAlign w:val="center"/>
          </w:tcPr>
          <w:p w14:paraId="06FD4451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vAlign w:val="center"/>
          </w:tcPr>
          <w:p w14:paraId="3D328DC0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7C7" w:rsidRPr="001C05DF" w14:paraId="39B5CEAD" w14:textId="77777777" w:rsidTr="00311D0C">
        <w:tc>
          <w:tcPr>
            <w:tcW w:w="2036" w:type="pct"/>
            <w:hideMark/>
          </w:tcPr>
          <w:p w14:paraId="36DCDF17" w14:textId="77777777" w:rsidR="00B667C7" w:rsidRPr="008D5579" w:rsidRDefault="00B667C7" w:rsidP="00311D0C">
            <w:pPr>
              <w:spacing w:before="20" w:line="360" w:lineRule="auto"/>
              <w:ind w:right="20"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s (vs no)</w:t>
            </w:r>
          </w:p>
        </w:tc>
        <w:tc>
          <w:tcPr>
            <w:tcW w:w="665" w:type="pct"/>
            <w:vAlign w:val="center"/>
          </w:tcPr>
          <w:p w14:paraId="526751D1" w14:textId="2F4728AB" w:rsidR="00B667C7" w:rsidRPr="00227EE0" w:rsidRDefault="004E56E9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1.400</w:t>
            </w:r>
          </w:p>
        </w:tc>
        <w:tc>
          <w:tcPr>
            <w:tcW w:w="1470" w:type="pct"/>
            <w:vAlign w:val="center"/>
          </w:tcPr>
          <w:p w14:paraId="60BA9E4F" w14:textId="0C879334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4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4.394</w:t>
            </w:r>
          </w:p>
        </w:tc>
        <w:tc>
          <w:tcPr>
            <w:tcW w:w="829" w:type="pct"/>
            <w:vAlign w:val="center"/>
          </w:tcPr>
          <w:p w14:paraId="72581F4D" w14:textId="620DDFA7" w:rsidR="00B667C7" w:rsidRPr="00227EE0" w:rsidRDefault="004E56E9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P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.564</w:t>
            </w:r>
          </w:p>
        </w:tc>
      </w:tr>
      <w:tr w:rsidR="00B667C7" w:rsidRPr="001C05DF" w14:paraId="5D8EE508" w14:textId="77777777" w:rsidTr="00311D0C">
        <w:tc>
          <w:tcPr>
            <w:tcW w:w="2036" w:type="pct"/>
            <w:hideMark/>
          </w:tcPr>
          <w:p w14:paraId="0EC68683" w14:textId="77777777" w:rsidR="00B667C7" w:rsidRPr="00700DEA" w:rsidRDefault="00B667C7" w:rsidP="00311D0C">
            <w:pPr>
              <w:spacing w:before="20" w:line="360" w:lineRule="auto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umatic IV</w:t>
            </w: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665" w:type="pct"/>
            <w:vAlign w:val="center"/>
          </w:tcPr>
          <w:p w14:paraId="712303E3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pct"/>
            <w:vAlign w:val="center"/>
          </w:tcPr>
          <w:p w14:paraId="6759136C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vAlign w:val="center"/>
          </w:tcPr>
          <w:p w14:paraId="5F4B0F18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7C7" w:rsidRPr="001C05DF" w14:paraId="46A1AA0C" w14:textId="77777777" w:rsidTr="00311D0C">
        <w:tc>
          <w:tcPr>
            <w:tcW w:w="2036" w:type="pct"/>
            <w:hideMark/>
          </w:tcPr>
          <w:p w14:paraId="4DF55187" w14:textId="77777777" w:rsidR="00B667C7" w:rsidRPr="008D5579" w:rsidRDefault="00B667C7" w:rsidP="00311D0C">
            <w:pPr>
              <w:spacing w:before="20" w:line="360" w:lineRule="auto"/>
              <w:ind w:right="20"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s (vs no)</w:t>
            </w:r>
          </w:p>
        </w:tc>
        <w:tc>
          <w:tcPr>
            <w:tcW w:w="665" w:type="pct"/>
            <w:vAlign w:val="center"/>
          </w:tcPr>
          <w:p w14:paraId="574577EA" w14:textId="0CF11D26" w:rsidR="00B667C7" w:rsidRPr="00227EE0" w:rsidRDefault="004E56E9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P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.560</w:t>
            </w:r>
          </w:p>
        </w:tc>
        <w:tc>
          <w:tcPr>
            <w:tcW w:w="1470" w:type="pct"/>
            <w:vAlign w:val="center"/>
          </w:tcPr>
          <w:p w14:paraId="1F163DFA" w14:textId="501D1F76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144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2.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829" w:type="pct"/>
            <w:vAlign w:val="center"/>
          </w:tcPr>
          <w:p w14:paraId="33545DDD" w14:textId="631E4DAF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401</w:t>
            </w:r>
          </w:p>
        </w:tc>
      </w:tr>
      <w:tr w:rsidR="00B667C7" w:rsidRPr="001C05DF" w14:paraId="53A6C072" w14:textId="77777777" w:rsidTr="00311D0C">
        <w:tc>
          <w:tcPr>
            <w:tcW w:w="2036" w:type="pct"/>
            <w:hideMark/>
          </w:tcPr>
          <w:p w14:paraId="43056221" w14:textId="77777777" w:rsidR="00B667C7" w:rsidRPr="00700DEA" w:rsidRDefault="00B667C7" w:rsidP="00311D0C">
            <w:pPr>
              <w:spacing w:before="20" w:line="360" w:lineRule="auto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umatic ED</w:t>
            </w:r>
            <w:r w:rsidRPr="00700DE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665" w:type="pct"/>
            <w:vAlign w:val="center"/>
          </w:tcPr>
          <w:p w14:paraId="409268AD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pct"/>
            <w:vAlign w:val="center"/>
          </w:tcPr>
          <w:p w14:paraId="4BC682C6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vAlign w:val="center"/>
          </w:tcPr>
          <w:p w14:paraId="1993BC2D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7C7" w:rsidRPr="001C05DF" w14:paraId="4088AAF1" w14:textId="77777777" w:rsidTr="00311D0C">
        <w:tc>
          <w:tcPr>
            <w:tcW w:w="2036" w:type="pct"/>
            <w:hideMark/>
          </w:tcPr>
          <w:p w14:paraId="3F31B4CC" w14:textId="77777777" w:rsidR="00B667C7" w:rsidRPr="008D5579" w:rsidRDefault="00B667C7" w:rsidP="00311D0C">
            <w:pPr>
              <w:spacing w:before="20" w:line="360" w:lineRule="auto"/>
              <w:ind w:right="20"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s (vs no)</w:t>
            </w:r>
          </w:p>
        </w:tc>
        <w:tc>
          <w:tcPr>
            <w:tcW w:w="665" w:type="pct"/>
            <w:vAlign w:val="center"/>
          </w:tcPr>
          <w:p w14:paraId="70F1D8B6" w14:textId="668FB8A3" w:rsidR="00B667C7" w:rsidRPr="00227EE0" w:rsidRDefault="004E56E9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2.204</w:t>
            </w:r>
          </w:p>
        </w:tc>
        <w:tc>
          <w:tcPr>
            <w:tcW w:w="1470" w:type="pct"/>
            <w:vAlign w:val="center"/>
          </w:tcPr>
          <w:p w14:paraId="0913BFD2" w14:textId="355CA281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295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16.478</w:t>
            </w:r>
          </w:p>
        </w:tc>
        <w:tc>
          <w:tcPr>
            <w:tcW w:w="829" w:type="pct"/>
            <w:vAlign w:val="center"/>
          </w:tcPr>
          <w:p w14:paraId="55B29EF3" w14:textId="0A8CC7E5" w:rsidR="00B667C7" w:rsidRPr="00227EE0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441</w:t>
            </w:r>
          </w:p>
        </w:tc>
      </w:tr>
      <w:tr w:rsidR="00B667C7" w:rsidRPr="001C05DF" w14:paraId="53985AC0" w14:textId="77777777" w:rsidTr="00311D0C">
        <w:tc>
          <w:tcPr>
            <w:tcW w:w="2036" w:type="pct"/>
            <w:hideMark/>
          </w:tcPr>
          <w:p w14:paraId="5612B126" w14:textId="77777777" w:rsidR="00B667C7" w:rsidRPr="00700DEA" w:rsidRDefault="00B667C7" w:rsidP="00311D0C">
            <w:pPr>
              <w:spacing w:before="20" w:line="360" w:lineRule="auto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ull fracture</w:t>
            </w:r>
          </w:p>
        </w:tc>
        <w:tc>
          <w:tcPr>
            <w:tcW w:w="665" w:type="pct"/>
            <w:vAlign w:val="center"/>
          </w:tcPr>
          <w:p w14:paraId="2622D13A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pct"/>
            <w:vAlign w:val="center"/>
          </w:tcPr>
          <w:p w14:paraId="20C1706B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vAlign w:val="center"/>
          </w:tcPr>
          <w:p w14:paraId="38028440" w14:textId="77777777" w:rsidR="00B667C7" w:rsidRPr="00700DEA" w:rsidRDefault="00B667C7" w:rsidP="00311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7C7" w:rsidRPr="001C05DF" w14:paraId="31305E36" w14:textId="77777777" w:rsidTr="00311D0C">
        <w:tc>
          <w:tcPr>
            <w:tcW w:w="2036" w:type="pct"/>
            <w:hideMark/>
          </w:tcPr>
          <w:p w14:paraId="16DE46E1" w14:textId="77777777" w:rsidR="00B667C7" w:rsidRPr="008D5579" w:rsidRDefault="00B667C7" w:rsidP="00311D0C">
            <w:pPr>
              <w:spacing w:before="20" w:line="360" w:lineRule="auto"/>
              <w:ind w:right="20"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s (vs no)</w:t>
            </w:r>
          </w:p>
        </w:tc>
        <w:tc>
          <w:tcPr>
            <w:tcW w:w="665" w:type="pct"/>
            <w:vAlign w:val="center"/>
          </w:tcPr>
          <w:p w14:paraId="6851D205" w14:textId="12816A04" w:rsidR="00B667C7" w:rsidRPr="00031D1F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1470" w:type="pct"/>
            <w:vAlign w:val="center"/>
          </w:tcPr>
          <w:p w14:paraId="25F2F112" w14:textId="7D0EC808" w:rsidR="00B667C7" w:rsidRPr="00031D1F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104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2.871</w:t>
            </w:r>
          </w:p>
        </w:tc>
        <w:tc>
          <w:tcPr>
            <w:tcW w:w="829" w:type="pct"/>
            <w:vAlign w:val="center"/>
          </w:tcPr>
          <w:p w14:paraId="7416FE8D" w14:textId="22A7B993" w:rsidR="00B667C7" w:rsidRPr="00031D1F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475</w:t>
            </w:r>
          </w:p>
        </w:tc>
      </w:tr>
      <w:tr w:rsidR="00B667C7" w:rsidRPr="001C05DF" w14:paraId="2313A6E4" w14:textId="77777777" w:rsidTr="00311D0C">
        <w:tc>
          <w:tcPr>
            <w:tcW w:w="2036" w:type="pct"/>
            <w:hideMark/>
          </w:tcPr>
          <w:p w14:paraId="279B022E" w14:textId="77777777" w:rsidR="00B667C7" w:rsidRPr="008D5579" w:rsidRDefault="00B667C7" w:rsidP="00311D0C">
            <w:pPr>
              <w:spacing w:before="20" w:line="360" w:lineRule="auto"/>
              <w:ind w:rightChars="9" w:right="2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ypertension</w:t>
            </w:r>
          </w:p>
        </w:tc>
        <w:tc>
          <w:tcPr>
            <w:tcW w:w="665" w:type="pct"/>
            <w:vAlign w:val="center"/>
          </w:tcPr>
          <w:p w14:paraId="00AF59E9" w14:textId="7A1FB23C" w:rsidR="00B667C7" w:rsidRPr="00031D1F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470" w:type="pct"/>
            <w:vAlign w:val="center"/>
          </w:tcPr>
          <w:p w14:paraId="6218DFC9" w14:textId="65139FD2" w:rsidR="00B667C7" w:rsidRPr="00031D1F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175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1.89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9" w:type="pct"/>
            <w:vAlign w:val="center"/>
          </w:tcPr>
          <w:p w14:paraId="6F4E1F4C" w14:textId="3FF4341A" w:rsidR="00B667C7" w:rsidRPr="00031D1F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364</w:t>
            </w:r>
          </w:p>
        </w:tc>
      </w:tr>
      <w:tr w:rsidR="00B667C7" w:rsidRPr="001C05DF" w14:paraId="3ED46679" w14:textId="77777777" w:rsidTr="00311D0C">
        <w:tc>
          <w:tcPr>
            <w:tcW w:w="2036" w:type="pct"/>
            <w:hideMark/>
          </w:tcPr>
          <w:p w14:paraId="43F62B1B" w14:textId="77777777" w:rsidR="00B667C7" w:rsidRPr="00700DEA" w:rsidRDefault="00B667C7" w:rsidP="00311D0C">
            <w:pPr>
              <w:spacing w:before="20" w:line="360" w:lineRule="auto"/>
              <w:ind w:rightChars="9" w:right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abetes</w:t>
            </w:r>
          </w:p>
        </w:tc>
        <w:tc>
          <w:tcPr>
            <w:tcW w:w="665" w:type="pct"/>
            <w:vAlign w:val="center"/>
          </w:tcPr>
          <w:p w14:paraId="55E08013" w14:textId="36A39558" w:rsidR="00B667C7" w:rsidRPr="00031D1F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1470" w:type="pct"/>
            <w:vAlign w:val="center"/>
          </w:tcPr>
          <w:p w14:paraId="209E4DDE" w14:textId="22202D01" w:rsidR="00B667C7" w:rsidRPr="00031D1F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047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o 1.4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29" w:type="pct"/>
            <w:vAlign w:val="center"/>
          </w:tcPr>
          <w:p w14:paraId="741E05E0" w14:textId="1197046E" w:rsidR="00B667C7" w:rsidRPr="00031D1F" w:rsidRDefault="00B667C7" w:rsidP="00311D0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1</w:t>
            </w:r>
            <w:r w:rsidR="004E56E9">
              <w:rPr>
                <w:rFonts w:ascii="Times New Roman" w:eastAsia="맑은 고딕" w:hAnsi="Times New Roman" w:cs="Times New Roman"/>
                <w:sz w:val="24"/>
                <w:szCs w:val="24"/>
              </w:rPr>
              <w:t>22</w:t>
            </w:r>
          </w:p>
        </w:tc>
      </w:tr>
    </w:tbl>
    <w:p w14:paraId="734EE1A6" w14:textId="40955EDE" w:rsidR="009D5B40" w:rsidRPr="0013188A" w:rsidRDefault="009D5B40" w:rsidP="009D5B40">
      <w:pPr>
        <w:rPr>
          <w:rFonts w:ascii="Times New Roman" w:hAnsi="Times New Roman" w:cs="Times New Roman"/>
          <w:iCs/>
          <w:sz w:val="24"/>
          <w:szCs w:val="24"/>
        </w:rPr>
      </w:pPr>
    </w:p>
    <w:p w14:paraId="7D474543" w14:textId="7BDFB7AC" w:rsidR="00B667C7" w:rsidRDefault="00B667C7" w:rsidP="00B667C7">
      <w:pPr>
        <w:spacing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B667C7">
        <w:rPr>
          <w:rFonts w:ascii="Times New Roman" w:eastAsia="맑은 고딕" w:hAnsi="Times New Roman" w:cs="Times New Roman"/>
          <w:sz w:val="24"/>
          <w:szCs w:val="24"/>
        </w:rPr>
        <w:t>Hosmer-</w:t>
      </w:r>
      <w:proofErr w:type="spellStart"/>
      <w:r w:rsidRPr="00B667C7">
        <w:rPr>
          <w:rFonts w:ascii="Times New Roman" w:eastAsia="맑은 고딕" w:hAnsi="Times New Roman" w:cs="Times New Roman"/>
          <w:sz w:val="24"/>
          <w:szCs w:val="24"/>
        </w:rPr>
        <w:t>Lemeshow</w:t>
      </w:r>
      <w:proofErr w:type="spellEnd"/>
      <w:r w:rsidRPr="00B667C7">
        <w:rPr>
          <w:rFonts w:ascii="Times New Roman" w:eastAsia="맑은 고딕" w:hAnsi="Times New Roman" w:cs="Times New Roman"/>
          <w:sz w:val="24"/>
          <w:szCs w:val="24"/>
        </w:rPr>
        <w:t xml:space="preserve"> goodness of fit test: χ</w:t>
      </w:r>
      <w:r w:rsidRPr="00B667C7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B667C7">
        <w:rPr>
          <w:rFonts w:ascii="Times New Roman" w:eastAsia="맑은 고딕" w:hAnsi="Times New Roman" w:cs="Times New Roman"/>
          <w:sz w:val="24"/>
          <w:szCs w:val="24"/>
        </w:rPr>
        <w:t>=</w:t>
      </w:r>
      <w:r w:rsidR="00AD73F5">
        <w:rPr>
          <w:rFonts w:ascii="Times New Roman" w:eastAsia="맑은 고딕" w:hAnsi="Times New Roman" w:cs="Times New Roman"/>
          <w:sz w:val="24"/>
          <w:szCs w:val="24"/>
        </w:rPr>
        <w:t>12.968</w:t>
      </w:r>
      <w:r w:rsidRPr="00B667C7">
        <w:rPr>
          <w:rFonts w:ascii="Times New Roman" w:eastAsia="맑은 고딕" w:hAnsi="Times New Roman" w:cs="Times New Roman"/>
          <w:sz w:val="24"/>
          <w:szCs w:val="24"/>
        </w:rPr>
        <w:t>, P=</w:t>
      </w:r>
      <w:r w:rsidR="00AD73F5">
        <w:rPr>
          <w:rFonts w:ascii="Times New Roman" w:eastAsia="맑은 고딕" w:hAnsi="Times New Roman" w:cs="Times New Roman"/>
          <w:sz w:val="24"/>
          <w:szCs w:val="24"/>
        </w:rPr>
        <w:t>0.113</w:t>
      </w:r>
      <w:r>
        <w:rPr>
          <w:rFonts w:ascii="Times New Roman" w:eastAsia="맑은 고딕" w:hAnsi="Times New Roman" w:cs="Times New Roman"/>
          <w:sz w:val="24"/>
          <w:szCs w:val="24"/>
        </w:rPr>
        <w:t>.</w:t>
      </w:r>
    </w:p>
    <w:p w14:paraId="509639AB" w14:textId="77777777" w:rsidR="003D1453" w:rsidRPr="00B667C7" w:rsidRDefault="003D1453" w:rsidP="00B667C7">
      <w:pPr>
        <w:spacing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31C0BFAB" w14:textId="1C230A7D" w:rsidR="00B667C7" w:rsidRDefault="003D1453" w:rsidP="00B667C7">
      <w:pPr>
        <w:spacing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  <w:bookmarkStart w:id="0" w:name="_Hlk37695090"/>
      <w:r w:rsidRPr="001C05DF">
        <w:rPr>
          <w:rFonts w:ascii="Times New Roman" w:eastAsia="맑은 고딕" w:hAnsi="Times New Roman" w:cs="Times New Roman"/>
          <w:sz w:val="24"/>
          <w:szCs w:val="24"/>
        </w:rPr>
        <w:t xml:space="preserve">OR, odds ratio; CI, confidence interval; </w:t>
      </w:r>
      <w:bookmarkEnd w:id="0"/>
      <w:r w:rsidR="00B667C7">
        <w:rPr>
          <w:rFonts w:ascii="Times New Roman" w:eastAsia="맑은 고딕" w:hAnsi="Times New Roman" w:cs="Times New Roman"/>
          <w:sz w:val="24"/>
          <w:szCs w:val="24"/>
        </w:rPr>
        <w:t>BMI</w:t>
      </w:r>
      <w:r w:rsidR="006B3860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="00B667C7">
        <w:rPr>
          <w:rFonts w:ascii="Times New Roman" w:eastAsia="맑은 고딕" w:hAnsi="Times New Roman" w:cs="Times New Roman"/>
          <w:sz w:val="24"/>
          <w:szCs w:val="24"/>
        </w:rPr>
        <w:t>body mass index; HU</w:t>
      </w:r>
      <w:r w:rsidR="006B3860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="00B667C7">
        <w:rPr>
          <w:rFonts w:ascii="Times New Roman" w:eastAsia="맑은 고딕" w:hAnsi="Times New Roman" w:cs="Times New Roman"/>
          <w:sz w:val="24"/>
          <w:szCs w:val="24"/>
        </w:rPr>
        <w:t xml:space="preserve">Hounsfield unit; </w:t>
      </w:r>
      <w:r w:rsidR="00B667C7" w:rsidRPr="000A62CD">
        <w:rPr>
          <w:rFonts w:ascii="Times New Roman" w:eastAsia="맑은 고딕" w:hAnsi="Times New Roman" w:cs="Times New Roman"/>
          <w:sz w:val="24"/>
          <w:szCs w:val="24"/>
        </w:rPr>
        <w:t>SAH</w:t>
      </w:r>
      <w:r w:rsidR="006B3860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="00B667C7" w:rsidRPr="000A62CD">
        <w:rPr>
          <w:rFonts w:ascii="Times New Roman" w:eastAsia="맑은 고딕" w:hAnsi="Times New Roman" w:cs="Times New Roman"/>
          <w:sz w:val="24"/>
          <w:szCs w:val="24"/>
        </w:rPr>
        <w:t>subarachnoid hemorrhage; ICH</w:t>
      </w:r>
      <w:r w:rsidR="006B3860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="00B667C7" w:rsidRPr="000A62CD">
        <w:rPr>
          <w:rFonts w:ascii="Times New Roman" w:eastAsia="맑은 고딕" w:hAnsi="Times New Roman" w:cs="Times New Roman"/>
          <w:sz w:val="24"/>
          <w:szCs w:val="24"/>
        </w:rPr>
        <w:t>intracerebral hemorrhage; IVH</w:t>
      </w:r>
      <w:r w:rsidR="006B3860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="00B667C7" w:rsidRPr="000A62CD">
        <w:rPr>
          <w:rFonts w:ascii="Times New Roman" w:eastAsia="맑은 고딕" w:hAnsi="Times New Roman" w:cs="Times New Roman"/>
          <w:sz w:val="24"/>
          <w:szCs w:val="24"/>
        </w:rPr>
        <w:t>intraventricular hemorrhage; EDH</w:t>
      </w:r>
      <w:r w:rsidR="006B3860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="00B667C7" w:rsidRPr="000A62CD">
        <w:rPr>
          <w:rFonts w:ascii="Times New Roman" w:eastAsia="맑은 고딕" w:hAnsi="Times New Roman" w:cs="Times New Roman"/>
          <w:sz w:val="24"/>
          <w:szCs w:val="24"/>
        </w:rPr>
        <w:t>epidural hematoma</w:t>
      </w:r>
      <w:r>
        <w:rPr>
          <w:rFonts w:ascii="Times New Roman" w:eastAsia="맑은 고딕" w:hAnsi="Times New Roman" w:cs="Times New Roman"/>
          <w:sz w:val="24"/>
          <w:szCs w:val="24"/>
        </w:rPr>
        <w:t>.</w:t>
      </w:r>
    </w:p>
    <w:p w14:paraId="79490B04" w14:textId="02388D1F" w:rsidR="009D5B40" w:rsidRPr="00B667C7" w:rsidRDefault="009D5B40" w:rsidP="00B667C7">
      <w:pPr>
        <w:spacing w:after="0" w:line="480" w:lineRule="auto"/>
        <w:rPr>
          <w:rFonts w:ascii="Times New Roman" w:eastAsia="Yu Mincho" w:hAnsi="Times New Roman" w:cs="Times New Roman"/>
          <w:sz w:val="24"/>
          <w:szCs w:val="24"/>
        </w:rPr>
      </w:pPr>
    </w:p>
    <w:p w14:paraId="4E8A8AB2" w14:textId="33F79D7E" w:rsidR="009D5B40" w:rsidRDefault="009D5B40" w:rsidP="009D5B40">
      <w:pPr>
        <w:rPr>
          <w:rFonts w:ascii="Times New Roman" w:eastAsia="Yu Mincho" w:hAnsi="Times New Roman" w:cs="Times New Roman"/>
          <w:sz w:val="24"/>
          <w:szCs w:val="24"/>
        </w:rPr>
      </w:pPr>
    </w:p>
    <w:p w14:paraId="3D61B88D" w14:textId="68F1C187" w:rsidR="009D5B40" w:rsidRDefault="009D5B40" w:rsidP="009D5B40">
      <w:pPr>
        <w:rPr>
          <w:rFonts w:ascii="Times New Roman" w:eastAsia="Yu Mincho" w:hAnsi="Times New Roman" w:cs="Times New Roman"/>
          <w:sz w:val="24"/>
          <w:szCs w:val="24"/>
        </w:rPr>
      </w:pPr>
    </w:p>
    <w:sectPr w:rsidR="009D5B40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52BB9E" w14:textId="77777777" w:rsidR="006933B7" w:rsidRDefault="006933B7">
      <w:pPr>
        <w:spacing w:after="0" w:line="240" w:lineRule="auto"/>
      </w:pPr>
      <w:r>
        <w:separator/>
      </w:r>
    </w:p>
  </w:endnote>
  <w:endnote w:type="continuationSeparator" w:id="0">
    <w:p w14:paraId="1CB95037" w14:textId="77777777" w:rsidR="006933B7" w:rsidRDefault="006933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4089278"/>
      <w:docPartObj>
        <w:docPartGallery w:val="Page Numbers (Bottom of Page)"/>
        <w:docPartUnique/>
      </w:docPartObj>
    </w:sdtPr>
    <w:sdtEndPr/>
    <w:sdtContent>
      <w:p w14:paraId="28E06097" w14:textId="77777777" w:rsidR="00CC7CBA" w:rsidRDefault="00201F7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22131">
          <w:rPr>
            <w:noProof/>
            <w:lang w:val="fr-FR"/>
          </w:rPr>
          <w:t>1</w:t>
        </w:r>
        <w:r>
          <w:fldChar w:fldCharType="end"/>
        </w:r>
      </w:p>
    </w:sdtContent>
  </w:sdt>
  <w:p w14:paraId="42E64258" w14:textId="77777777" w:rsidR="00CC7CBA" w:rsidRDefault="006933B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55939A" w14:textId="77777777" w:rsidR="006933B7" w:rsidRDefault="006933B7">
      <w:pPr>
        <w:spacing w:after="0" w:line="240" w:lineRule="auto"/>
      </w:pPr>
      <w:r>
        <w:separator/>
      </w:r>
    </w:p>
  </w:footnote>
  <w:footnote w:type="continuationSeparator" w:id="0">
    <w:p w14:paraId="5FCDD1DC" w14:textId="77777777" w:rsidR="006933B7" w:rsidRDefault="006933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300024"/>
    <w:multiLevelType w:val="hybridMultilevel"/>
    <w:tmpl w:val="A2B6CEA2"/>
    <w:lvl w:ilvl="0" w:tplc="FCFC0636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35B"/>
    <w:rsid w:val="00014E6F"/>
    <w:rsid w:val="0002647A"/>
    <w:rsid w:val="000A5E64"/>
    <w:rsid w:val="000C256A"/>
    <w:rsid w:val="000D605E"/>
    <w:rsid w:val="00111DBF"/>
    <w:rsid w:val="0012068E"/>
    <w:rsid w:val="00141EF0"/>
    <w:rsid w:val="00154C52"/>
    <w:rsid w:val="001A3EE6"/>
    <w:rsid w:val="001B3832"/>
    <w:rsid w:val="00201F7B"/>
    <w:rsid w:val="00202787"/>
    <w:rsid w:val="0020583C"/>
    <w:rsid w:val="00215905"/>
    <w:rsid w:val="00220FA1"/>
    <w:rsid w:val="0022162A"/>
    <w:rsid w:val="002438D7"/>
    <w:rsid w:val="002450E6"/>
    <w:rsid w:val="0025645C"/>
    <w:rsid w:val="00287BE1"/>
    <w:rsid w:val="002B1DDA"/>
    <w:rsid w:val="002C0770"/>
    <w:rsid w:val="002E05D2"/>
    <w:rsid w:val="00334E13"/>
    <w:rsid w:val="003526E5"/>
    <w:rsid w:val="00356F6B"/>
    <w:rsid w:val="00371F7C"/>
    <w:rsid w:val="0037335B"/>
    <w:rsid w:val="00376BF0"/>
    <w:rsid w:val="003C1B00"/>
    <w:rsid w:val="003C4695"/>
    <w:rsid w:val="003C60F7"/>
    <w:rsid w:val="003D1453"/>
    <w:rsid w:val="00410F37"/>
    <w:rsid w:val="0045293B"/>
    <w:rsid w:val="004C5B8B"/>
    <w:rsid w:val="004D2F75"/>
    <w:rsid w:val="004E56E9"/>
    <w:rsid w:val="00531BEE"/>
    <w:rsid w:val="005416DB"/>
    <w:rsid w:val="005546E5"/>
    <w:rsid w:val="00573818"/>
    <w:rsid w:val="00614622"/>
    <w:rsid w:val="00625B6E"/>
    <w:rsid w:val="00645464"/>
    <w:rsid w:val="0064698A"/>
    <w:rsid w:val="0065139F"/>
    <w:rsid w:val="00656D6C"/>
    <w:rsid w:val="006933B7"/>
    <w:rsid w:val="00693AEE"/>
    <w:rsid w:val="006B14B6"/>
    <w:rsid w:val="006B3860"/>
    <w:rsid w:val="006D33FF"/>
    <w:rsid w:val="006E30CB"/>
    <w:rsid w:val="006F5F30"/>
    <w:rsid w:val="00715056"/>
    <w:rsid w:val="00730DA0"/>
    <w:rsid w:val="007369A4"/>
    <w:rsid w:val="0077023A"/>
    <w:rsid w:val="007720A8"/>
    <w:rsid w:val="00773622"/>
    <w:rsid w:val="00782F4F"/>
    <w:rsid w:val="007833EB"/>
    <w:rsid w:val="00783BC1"/>
    <w:rsid w:val="00792C9C"/>
    <w:rsid w:val="007B055B"/>
    <w:rsid w:val="007C3D80"/>
    <w:rsid w:val="007F4DEB"/>
    <w:rsid w:val="007F589D"/>
    <w:rsid w:val="00807DE2"/>
    <w:rsid w:val="00870347"/>
    <w:rsid w:val="00875A9E"/>
    <w:rsid w:val="008B70C3"/>
    <w:rsid w:val="008E04AF"/>
    <w:rsid w:val="009003C9"/>
    <w:rsid w:val="009274B4"/>
    <w:rsid w:val="00930F54"/>
    <w:rsid w:val="00933625"/>
    <w:rsid w:val="009932AE"/>
    <w:rsid w:val="009D5B40"/>
    <w:rsid w:val="009F250F"/>
    <w:rsid w:val="00A13C72"/>
    <w:rsid w:val="00A25552"/>
    <w:rsid w:val="00A774CF"/>
    <w:rsid w:val="00A97807"/>
    <w:rsid w:val="00AD73F5"/>
    <w:rsid w:val="00B54C1C"/>
    <w:rsid w:val="00B667C7"/>
    <w:rsid w:val="00B75F9A"/>
    <w:rsid w:val="00BF20C7"/>
    <w:rsid w:val="00C1043E"/>
    <w:rsid w:val="00C21E6C"/>
    <w:rsid w:val="00C23217"/>
    <w:rsid w:val="00C477A0"/>
    <w:rsid w:val="00CA28B9"/>
    <w:rsid w:val="00D003B4"/>
    <w:rsid w:val="00D16185"/>
    <w:rsid w:val="00D325E2"/>
    <w:rsid w:val="00D61A0D"/>
    <w:rsid w:val="00DB5400"/>
    <w:rsid w:val="00DD7307"/>
    <w:rsid w:val="00DE39F0"/>
    <w:rsid w:val="00E01E58"/>
    <w:rsid w:val="00E0314E"/>
    <w:rsid w:val="00E17B99"/>
    <w:rsid w:val="00E309D9"/>
    <w:rsid w:val="00E312E2"/>
    <w:rsid w:val="00E37B5C"/>
    <w:rsid w:val="00E37FE1"/>
    <w:rsid w:val="00E4136A"/>
    <w:rsid w:val="00E42A85"/>
    <w:rsid w:val="00E77604"/>
    <w:rsid w:val="00E858B3"/>
    <w:rsid w:val="00E85A5F"/>
    <w:rsid w:val="00E92EF0"/>
    <w:rsid w:val="00E935F5"/>
    <w:rsid w:val="00EA61D4"/>
    <w:rsid w:val="00EA787E"/>
    <w:rsid w:val="00EB1AAC"/>
    <w:rsid w:val="00ED1046"/>
    <w:rsid w:val="00EE7803"/>
    <w:rsid w:val="00EF0351"/>
    <w:rsid w:val="00F43601"/>
    <w:rsid w:val="00F46B9A"/>
    <w:rsid w:val="00F56381"/>
    <w:rsid w:val="00F815C2"/>
    <w:rsid w:val="00F92652"/>
    <w:rsid w:val="00FB0778"/>
    <w:rsid w:val="00FB7D7B"/>
    <w:rsid w:val="00FD7694"/>
    <w:rsid w:val="00FE6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08D18"/>
  <w15:chartTrackingRefBased/>
  <w15:docId w15:val="{92F317F4-CB8F-45E0-AD2F-601971FE1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35B"/>
    <w:rPr>
      <w:kern w:val="0"/>
      <w:sz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733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37335B"/>
    <w:rPr>
      <w:kern w:val="0"/>
      <w:sz w:val="22"/>
      <w:lang w:eastAsia="ja-JP"/>
    </w:rPr>
  </w:style>
  <w:style w:type="table" w:styleId="a4">
    <w:name w:val="Table Grid"/>
    <w:basedOn w:val="a1"/>
    <w:uiPriority w:val="59"/>
    <w:rsid w:val="005546E5"/>
    <w:pPr>
      <w:spacing w:after="0" w:line="240" w:lineRule="auto"/>
      <w:jc w:val="left"/>
    </w:pPr>
    <w:rPr>
      <w:kern w:val="0"/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5416DB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02647A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02647A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02647A"/>
    <w:rPr>
      <w:kern w:val="0"/>
      <w:szCs w:val="20"/>
      <w:lang w:eastAsia="ja-JP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02647A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02647A"/>
    <w:rPr>
      <w:b/>
      <w:bCs/>
      <w:kern w:val="0"/>
      <w:szCs w:val="20"/>
      <w:lang w:eastAsia="ja-JP"/>
    </w:rPr>
  </w:style>
  <w:style w:type="paragraph" w:styleId="a9">
    <w:name w:val="Balloon Text"/>
    <w:basedOn w:val="a"/>
    <w:link w:val="Char2"/>
    <w:uiPriority w:val="99"/>
    <w:semiHidden/>
    <w:unhideWhenUsed/>
    <w:rsid w:val="000264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02647A"/>
    <w:rPr>
      <w:rFonts w:ascii="Segoe UI" w:hAnsi="Segoe UI" w:cs="Segoe UI"/>
      <w:kern w:val="0"/>
      <w:sz w:val="18"/>
      <w:szCs w:val="18"/>
      <w:lang w:eastAsia="ja-JP"/>
    </w:rPr>
  </w:style>
  <w:style w:type="paragraph" w:styleId="aa">
    <w:name w:val="header"/>
    <w:basedOn w:val="a"/>
    <w:link w:val="Char3"/>
    <w:uiPriority w:val="99"/>
    <w:unhideWhenUsed/>
    <w:rsid w:val="00220FA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220FA1"/>
    <w:rPr>
      <w:kern w:val="0"/>
      <w:sz w:val="22"/>
      <w:lang w:eastAsia="ja-JP"/>
    </w:rPr>
  </w:style>
  <w:style w:type="table" w:styleId="ab">
    <w:name w:val="Grid Table Light"/>
    <w:basedOn w:val="a1"/>
    <w:uiPriority w:val="40"/>
    <w:rsid w:val="00B667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 명훈</dc:creator>
  <cp:keywords/>
  <dc:description/>
  <cp:lastModifiedBy>명훈 한</cp:lastModifiedBy>
  <cp:revision>8</cp:revision>
  <dcterms:created xsi:type="dcterms:W3CDTF">2020-04-13T08:31:00Z</dcterms:created>
  <dcterms:modified xsi:type="dcterms:W3CDTF">2020-04-13T09:32:00Z</dcterms:modified>
</cp:coreProperties>
</file>